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4770"/>
        <w:gridCol w:w="1705"/>
      </w:tblGrid>
      <w:tr w:rsidR="0095793E" w14:paraId="2D5164C0" w14:textId="77777777" w:rsidTr="006505F8">
        <w:tc>
          <w:tcPr>
            <w:tcW w:w="9350" w:type="dxa"/>
            <w:gridSpan w:val="3"/>
            <w:tcBorders>
              <w:left w:val="nil"/>
              <w:right w:val="nil"/>
            </w:tcBorders>
          </w:tcPr>
          <w:p w14:paraId="5A6344C0" w14:textId="51A34FD6" w:rsidR="0095793E" w:rsidRDefault="0095793E">
            <w:r w:rsidRPr="0075748A">
              <w:t xml:space="preserve">Supplementary Table 1: </w:t>
            </w:r>
            <w:r>
              <w:t>Neuropsychological Tests</w:t>
            </w:r>
          </w:p>
        </w:tc>
      </w:tr>
      <w:tr w:rsidR="0095793E" w14:paraId="2C9BF58D" w14:textId="77777777" w:rsidTr="006505F8">
        <w:tc>
          <w:tcPr>
            <w:tcW w:w="2875" w:type="dxa"/>
            <w:tcBorders>
              <w:left w:val="nil"/>
              <w:bottom w:val="single" w:sz="4" w:space="0" w:color="auto"/>
              <w:right w:val="nil"/>
            </w:tcBorders>
          </w:tcPr>
          <w:p w14:paraId="2692DBEA" w14:textId="376A6E0A" w:rsidR="0095793E" w:rsidRDefault="0095793E">
            <w:r>
              <w:t>Test</w:t>
            </w:r>
          </w:p>
        </w:tc>
        <w:tc>
          <w:tcPr>
            <w:tcW w:w="4770" w:type="dxa"/>
            <w:tcBorders>
              <w:left w:val="nil"/>
              <w:bottom w:val="single" w:sz="4" w:space="0" w:color="auto"/>
              <w:right w:val="nil"/>
            </w:tcBorders>
          </w:tcPr>
          <w:p w14:paraId="6B0B6264" w14:textId="5E3384F5" w:rsidR="0095793E" w:rsidRDefault="0095793E">
            <w:r>
              <w:t>Description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2ECA93FC" w14:textId="3EF4B55D" w:rsidR="0095793E" w:rsidRDefault="0095793E">
            <w:r>
              <w:t>Domain</w:t>
            </w:r>
          </w:p>
        </w:tc>
      </w:tr>
      <w:tr w:rsidR="0095793E" w14:paraId="36F40568" w14:textId="77777777" w:rsidTr="006505F8"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7F53D" w14:textId="490D9505" w:rsidR="0095793E" w:rsidRDefault="0095793E">
            <w:r w:rsidRPr="0075748A">
              <w:t>Wechsler Memory Scale-Revised Logical Memory (LM) immediate (LM1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82F40" w14:textId="4DE077A8" w:rsidR="0095793E" w:rsidRDefault="0095793E">
            <w:r>
              <w:t>P</w:t>
            </w:r>
            <w:r w:rsidRPr="0075748A">
              <w:t>articipants are read a short story and asked to recall the details immediately and after a 20-minute delay; each score consists of the total number of correct individual story elements recalled.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9A176" w14:textId="42375057" w:rsidR="0095793E" w:rsidRDefault="0095793E">
            <w:r>
              <w:t>Memory</w:t>
            </w:r>
          </w:p>
        </w:tc>
      </w:tr>
      <w:tr w:rsidR="0095793E" w14:paraId="1A756CFE" w14:textId="77777777" w:rsidTr="006505F8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A8042F1" w14:textId="4CA191F6" w:rsidR="0095793E" w:rsidRDefault="0095793E">
            <w:r>
              <w:t>D</w:t>
            </w:r>
            <w:r w:rsidRPr="0075748A">
              <w:t>elayed word recall test (DWRT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595016D" w14:textId="00718B3F" w:rsidR="0095793E" w:rsidRDefault="0095793E">
            <w:r w:rsidRPr="0075748A">
              <w:t xml:space="preserve">The DWRT consists of two learning trials where participants are given 10 common nouns to learn by using each noun </w:t>
            </w:r>
            <w:r>
              <w:t xml:space="preserve">in </w:t>
            </w:r>
            <w:r w:rsidRPr="0075748A">
              <w:t>a sentence, followed by a recall trial after a five-minute delay</w:t>
            </w:r>
            <w:r>
              <w:t xml:space="preserve">. </w:t>
            </w:r>
            <w:r w:rsidRPr="0075748A">
              <w:t>The DWRT score is the total number of words recalled after the delay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0647F53" w14:textId="5FFD1FF6" w:rsidR="0095793E" w:rsidRDefault="0095793E">
            <w:r>
              <w:t>Memory</w:t>
            </w:r>
          </w:p>
        </w:tc>
      </w:tr>
      <w:tr w:rsidR="0095793E" w14:paraId="67CC7C10" w14:textId="77777777" w:rsidTr="006505F8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5E31DF2" w14:textId="48BEEC44" w:rsidR="0095793E" w:rsidRDefault="0095793E">
            <w:r>
              <w:t>Boston Naming Test (BNT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500A64E" w14:textId="66BDDB6E" w:rsidR="0095793E" w:rsidRDefault="0095793E">
            <w:r w:rsidRPr="0075748A">
              <w:t xml:space="preserve">The BNT consists of a series of </w:t>
            </w:r>
            <w:proofErr w:type="gramStart"/>
            <w:r w:rsidRPr="0075748A">
              <w:t>30 line</w:t>
            </w:r>
            <w:proofErr w:type="gramEnd"/>
            <w:r w:rsidRPr="0075748A">
              <w:t xml:space="preserve"> drawings and participants are instructed to name the object in each drawing; the BNT score is the total number of drawings correctly identified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4F8CC8F" w14:textId="05E7E65D" w:rsidR="0095793E" w:rsidRDefault="0095793E">
            <w:r>
              <w:t>Language</w:t>
            </w:r>
          </w:p>
        </w:tc>
      </w:tr>
      <w:tr w:rsidR="0095793E" w14:paraId="4C28A02B" w14:textId="77777777" w:rsidTr="006505F8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AC06428" w14:textId="1CC96E99" w:rsidR="0095793E" w:rsidRDefault="00D6394F">
            <w:r>
              <w:t>Word fluency test (WFT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1CF0D0D" w14:textId="108E3984" w:rsidR="0095793E" w:rsidRDefault="00D6394F">
            <w:r>
              <w:t>P</w:t>
            </w:r>
            <w:r w:rsidRPr="0075748A">
              <w:t>articipants are given 60 seconds to generate as many words as possible beginning with the letters F, A, and S; WFT score is the total number of words provided across all three letters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F34803D" w14:textId="6343338E" w:rsidR="0095793E" w:rsidRDefault="00D6394F">
            <w:r>
              <w:t>Language</w:t>
            </w:r>
          </w:p>
        </w:tc>
      </w:tr>
      <w:tr w:rsidR="0095793E" w14:paraId="29E11D3D" w14:textId="77777777" w:rsidTr="006505F8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D955CC6" w14:textId="7BFC992A" w:rsidR="0095793E" w:rsidRDefault="00342E04">
            <w:r>
              <w:t>Animal fluenc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614F8E2" w14:textId="6B3C09B5" w:rsidR="0095793E" w:rsidRDefault="00342E04">
            <w:r>
              <w:t>Pa</w:t>
            </w:r>
            <w:r w:rsidRPr="0075748A">
              <w:t>rticipants are instructed to generate as many animals as possible in 60 seconds; score is the total number of animals provided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D9CF7F4" w14:textId="599CEC82" w:rsidR="0095793E" w:rsidRDefault="00342E04">
            <w:r>
              <w:t>Language</w:t>
            </w:r>
          </w:p>
        </w:tc>
      </w:tr>
      <w:tr w:rsidR="0095793E" w14:paraId="02FBDAAE" w14:textId="77777777" w:rsidTr="006505F8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C2B7F95" w14:textId="456A08A9" w:rsidR="0095793E" w:rsidRDefault="00605857">
            <w:r>
              <w:t>Trail Making Test</w:t>
            </w:r>
            <w:r w:rsidR="006505F8">
              <w:t xml:space="preserve"> Part A</w:t>
            </w:r>
            <w:r>
              <w:t xml:space="preserve"> (TMT-A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BCA4979" w14:textId="201F49A8" w:rsidR="0095793E" w:rsidRDefault="00605857">
            <w:r>
              <w:t>P</w:t>
            </w:r>
            <w:r w:rsidRPr="0075748A">
              <w:t>articipants are required to connect numbers 1-25 in sequential order; TMT-A score is the total time to completion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A7198B3" w14:textId="3812447D" w:rsidR="0095793E" w:rsidRDefault="00605857">
            <w:r>
              <w:t>Processing speed</w:t>
            </w:r>
          </w:p>
        </w:tc>
      </w:tr>
      <w:tr w:rsidR="0095793E" w14:paraId="60AACAEB" w14:textId="77777777" w:rsidTr="006505F8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048D799" w14:textId="74B21CCB" w:rsidR="0095793E" w:rsidRDefault="00605857">
            <w:r>
              <w:t>D</w:t>
            </w:r>
            <w:r w:rsidRPr="0075748A">
              <w:t>igit symbol substitution test (DSST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583FFB7" w14:textId="3A80BB66" w:rsidR="0095793E" w:rsidRDefault="00605857">
            <w:r>
              <w:t>P</w:t>
            </w:r>
            <w:r w:rsidRPr="0075748A">
              <w:t>articipants are asked to translate numbers to symbols based on a key; total score is the number of correctly translated symbols within 90 seconds.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3F60858" w14:textId="42AD434C" w:rsidR="0095793E" w:rsidRDefault="00605857">
            <w:r>
              <w:t>Processing speed</w:t>
            </w:r>
          </w:p>
        </w:tc>
      </w:tr>
      <w:tr w:rsidR="0095793E" w14:paraId="6A50312A" w14:textId="77777777" w:rsidTr="006505F8"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6C79612F" w14:textId="3E8F48D0" w:rsidR="0095793E" w:rsidRDefault="006505F8">
            <w:r>
              <w:t xml:space="preserve">Trail Making Test Part </w:t>
            </w:r>
            <w:r>
              <w:t>B</w:t>
            </w:r>
            <w:r>
              <w:t xml:space="preserve"> (TMT-</w:t>
            </w:r>
            <w:r>
              <w:t>B</w:t>
            </w:r>
            <w:r>
              <w:t>)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</w:tcPr>
          <w:p w14:paraId="07923134" w14:textId="1B2A4750" w:rsidR="0095793E" w:rsidRDefault="006505F8">
            <w:r>
              <w:t>P</w:t>
            </w:r>
            <w:r w:rsidR="00605857" w:rsidRPr="0075748A">
              <w:t>articipants</w:t>
            </w:r>
            <w:r>
              <w:t xml:space="preserve"> are instructed</w:t>
            </w:r>
            <w:r w:rsidR="00605857" w:rsidRPr="0075748A">
              <w:t xml:space="preserve"> to connect circles in ascending order, alternating between numbers and letters; TMT-B score is total time to completion.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0E764560" w14:textId="49699C72" w:rsidR="0095793E" w:rsidRDefault="00605857">
            <w:r>
              <w:t>Executive Function</w:t>
            </w:r>
          </w:p>
        </w:tc>
      </w:tr>
    </w:tbl>
    <w:p w14:paraId="016877C3" w14:textId="77777777" w:rsidR="0095793E" w:rsidRDefault="0095793E">
      <w:r>
        <w:br w:type="page"/>
      </w:r>
    </w:p>
    <w:tbl>
      <w:tblPr>
        <w:tblStyle w:val="TableGrid"/>
        <w:tblpPr w:leftFromText="180" w:rightFromText="180" w:vertAnchor="page" w:horzAnchor="margin" w:tblpY="1653"/>
        <w:tblW w:w="9720" w:type="dxa"/>
        <w:tblLayout w:type="fixed"/>
        <w:tblLook w:val="04A0" w:firstRow="1" w:lastRow="0" w:firstColumn="1" w:lastColumn="0" w:noHBand="0" w:noVBand="1"/>
      </w:tblPr>
      <w:tblGrid>
        <w:gridCol w:w="2340"/>
        <w:gridCol w:w="2160"/>
        <w:gridCol w:w="2160"/>
        <w:gridCol w:w="1530"/>
        <w:gridCol w:w="1530"/>
      </w:tblGrid>
      <w:tr w:rsidR="00FA0749" w:rsidRPr="0075748A" w14:paraId="55F3CF2F" w14:textId="77777777" w:rsidTr="00675D7E">
        <w:trPr>
          <w:trHeight w:val="36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72DC5" w14:textId="02659133" w:rsidR="00FA0749" w:rsidRPr="0075748A" w:rsidRDefault="00FA0749" w:rsidP="00675D7E">
            <w:pPr>
              <w:spacing w:before="40" w:after="40"/>
            </w:pPr>
            <w:r w:rsidRPr="0075748A">
              <w:lastRenderedPageBreak/>
              <w:t xml:space="preserve">Supplementary Table </w:t>
            </w:r>
            <w:r w:rsidR="006505F8">
              <w:t>2</w:t>
            </w:r>
            <w:r w:rsidRPr="0075748A">
              <w:t>: Demographic and neuropsychological scores of non-LOE normal cognition participants stratif</w:t>
            </w:r>
            <w:r w:rsidR="006505F8">
              <w:t>ied</w:t>
            </w:r>
            <w:r w:rsidRPr="0075748A">
              <w:t xml:space="preserve"> by race </w:t>
            </w:r>
          </w:p>
        </w:tc>
      </w:tr>
      <w:tr w:rsidR="00FA0749" w:rsidRPr="0075748A" w14:paraId="6D20B95B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01824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ADD4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853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Blac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F73C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980D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p-value</w:t>
            </w:r>
          </w:p>
        </w:tc>
      </w:tr>
      <w:tr w:rsidR="00FA0749" w:rsidRPr="0075748A" w14:paraId="59F2BA1F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BE90" w14:textId="77777777" w:rsidR="00FA0749" w:rsidRPr="0075748A" w:rsidRDefault="00FA0749" w:rsidP="00675D7E">
            <w:pPr>
              <w:spacing w:before="40" w:after="40"/>
            </w:pPr>
            <w:r w:rsidRPr="0075748A"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2605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3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7EFF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E575C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A42D5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767A2A35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21CF" w14:textId="77777777" w:rsidR="00FA0749" w:rsidRPr="0075748A" w:rsidRDefault="00FA0749" w:rsidP="00675D7E">
            <w:pPr>
              <w:spacing w:before="40" w:after="40"/>
            </w:pPr>
            <w:r w:rsidRPr="0075748A"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ACE74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5.47 (5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3169E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4.46 (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B8BE5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4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6A563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406D2FDC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363A" w14:textId="77777777" w:rsidR="00FA0749" w:rsidRPr="0075748A" w:rsidRDefault="00FA0749" w:rsidP="00675D7E">
            <w:pPr>
              <w:spacing w:before="40" w:after="40"/>
            </w:pPr>
            <w:r w:rsidRPr="0075748A">
              <w:t>Sex: 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D73C6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97 (58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34A2B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70 (65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523C6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E384D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0C9CE5E9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E476" w14:textId="77777777" w:rsidR="00FA0749" w:rsidRPr="0075748A" w:rsidRDefault="00FA0749" w:rsidP="00675D7E">
            <w:pPr>
              <w:spacing w:before="40" w:after="40"/>
            </w:pPr>
            <w:r w:rsidRPr="0075748A">
              <w:t>Education: &gt; 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365F0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020 (42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E8796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78 (4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86CA9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17296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02</w:t>
            </w:r>
          </w:p>
        </w:tc>
      </w:tr>
      <w:tr w:rsidR="00FA0749" w:rsidRPr="0075748A" w14:paraId="549EE744" w14:textId="77777777" w:rsidTr="00675D7E">
        <w:trPr>
          <w:trHeight w:val="33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2CCEAB" w14:textId="77777777" w:rsidR="00FA0749" w:rsidRPr="0075748A" w:rsidRDefault="00FA0749" w:rsidP="00675D7E">
            <w:pPr>
              <w:spacing w:before="40" w:after="40"/>
            </w:pPr>
            <w:r w:rsidRPr="0075748A">
              <w:t>B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016AB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7.43 (2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793D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1.27 (5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A09DF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4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D9D3C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539DC239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1AF158" w14:textId="77777777" w:rsidR="00FA0749" w:rsidRPr="0075748A" w:rsidRDefault="00FA0749" w:rsidP="00675D7E">
            <w:pPr>
              <w:spacing w:before="40" w:after="40"/>
            </w:pPr>
            <w:r w:rsidRPr="0075748A">
              <w:t>WF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AE6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.50 (1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CC4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1.43 (11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6DD3C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9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62492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68107A34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30E91C" w14:textId="77777777" w:rsidR="00FA0749" w:rsidRPr="0075748A" w:rsidRDefault="00FA0749" w:rsidP="00675D7E">
            <w:pPr>
              <w:spacing w:before="40" w:after="40"/>
            </w:pPr>
            <w:r w:rsidRPr="0075748A">
              <w:t>Animal Fluen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C04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7.93 (4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F76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5.15 (4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6B211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E0B1C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334176EB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2CFA1A" w14:textId="77777777" w:rsidR="00FA0749" w:rsidRPr="0075748A" w:rsidRDefault="00FA0749" w:rsidP="00675D7E">
            <w:pPr>
              <w:spacing w:before="40" w:after="40"/>
            </w:pPr>
            <w:r w:rsidRPr="0075748A">
              <w:t>L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838FC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4.02 (6.6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2FF1C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1.17 (6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5B3E60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9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74D5F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1A2388E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7BD775" w14:textId="77777777" w:rsidR="00FA0749" w:rsidRPr="0075748A" w:rsidRDefault="00FA0749" w:rsidP="00675D7E">
            <w:pPr>
              <w:spacing w:before="40" w:after="40"/>
            </w:pPr>
            <w:r w:rsidRPr="0075748A">
              <w:t>LM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05854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9.5 (7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D71D0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5.82 (6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80A73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9D0DB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08FE5003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490ADE" w14:textId="77777777" w:rsidR="00FA0749" w:rsidRPr="0075748A" w:rsidRDefault="00FA0749" w:rsidP="00675D7E">
            <w:pPr>
              <w:spacing w:before="40" w:after="40"/>
            </w:pPr>
            <w:r w:rsidRPr="0075748A">
              <w:t>DW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32E2E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.88 (1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36B1B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.53 (.9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4CD3E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6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6A52F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59D060B9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503AFD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TMT-A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C2B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.89 (10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D9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4.61 (17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79106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2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76D4D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71289AAD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1B7585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TMT-B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0C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92.47 (29.5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63A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62.8 (60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5231A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3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48927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1676FD0A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2D3F6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DS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A5A9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43.34 (9.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2EF2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2.6 (10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CAE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1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030A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64943978" w14:textId="77777777" w:rsidTr="00675D7E">
        <w:trPr>
          <w:trHeight w:val="36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62CF7" w14:textId="77777777" w:rsidR="00FA0749" w:rsidRPr="0075748A" w:rsidRDefault="00FA0749" w:rsidP="00675D7E">
            <w:pPr>
              <w:spacing w:before="40" w:after="40"/>
            </w:pPr>
            <w:r w:rsidRPr="0075748A">
              <w:t>HS: High school; BNT: Boston Naming Test; WFT: Word Fluency Test; LM: Logical Memory; DWRT: Delayed word recall test; TMT: Trail Making Test; DSST: Digit symbol substitution test</w:t>
            </w:r>
          </w:p>
          <w:p w14:paraId="4C87F2BF" w14:textId="77777777" w:rsidR="00FA0749" w:rsidRPr="0075748A" w:rsidRDefault="00FA0749" w:rsidP="00675D7E">
            <w:pPr>
              <w:spacing w:before="40" w:after="40"/>
            </w:pPr>
          </w:p>
          <w:p w14:paraId="16785C56" w14:textId="77777777" w:rsidR="00FA0749" w:rsidRPr="0075748A" w:rsidRDefault="00FA0749" w:rsidP="00675D7E">
            <w:pPr>
              <w:spacing w:before="40" w:after="40"/>
            </w:pPr>
            <w:r w:rsidRPr="0075748A">
              <w:t xml:space="preserve">Standard deviations are represented in </w:t>
            </w:r>
            <w:proofErr w:type="gramStart"/>
            <w:r w:rsidRPr="0075748A">
              <w:t>parenthesis</w:t>
            </w:r>
            <w:proofErr w:type="gramEnd"/>
            <w:r w:rsidRPr="0075748A">
              <w:t xml:space="preserve"> </w:t>
            </w:r>
          </w:p>
          <w:p w14:paraId="227B05A4" w14:textId="77777777" w:rsidR="00FA0749" w:rsidRPr="0075748A" w:rsidRDefault="00FA0749" w:rsidP="00675D7E">
            <w:pPr>
              <w:spacing w:before="40" w:after="40"/>
            </w:pPr>
            <w:r w:rsidRPr="0075748A">
              <w:t xml:space="preserve">* </w:t>
            </w:r>
            <w:proofErr w:type="gramStart"/>
            <w:r w:rsidRPr="0075748A">
              <w:t>completion</w:t>
            </w:r>
            <w:proofErr w:type="gramEnd"/>
            <w:r w:rsidRPr="0075748A">
              <w:t xml:space="preserve"> time in seconds</w:t>
            </w:r>
          </w:p>
        </w:tc>
      </w:tr>
    </w:tbl>
    <w:p w14:paraId="256DA915" w14:textId="77777777" w:rsidR="005C5626" w:rsidRDefault="005C5626"/>
    <w:p w14:paraId="5E6A5CAA" w14:textId="77777777" w:rsidR="00FA0749" w:rsidRDefault="00FA0749"/>
    <w:p w14:paraId="738B255B" w14:textId="77777777" w:rsidR="00FA0749" w:rsidRDefault="00FA0749"/>
    <w:p w14:paraId="7308FCCB" w14:textId="77777777" w:rsidR="00FA0749" w:rsidRDefault="00FA0749"/>
    <w:p w14:paraId="640CD5C9" w14:textId="77777777" w:rsidR="00FA0749" w:rsidRDefault="00FA0749"/>
    <w:p w14:paraId="4D0DBD2C" w14:textId="77777777" w:rsidR="00FA0749" w:rsidRDefault="00FA0749"/>
    <w:p w14:paraId="7A384F20" w14:textId="77777777" w:rsidR="00FA0749" w:rsidRDefault="00FA0749"/>
    <w:p w14:paraId="0C2395CD" w14:textId="77777777" w:rsidR="00FA0749" w:rsidRDefault="00FA0749"/>
    <w:p w14:paraId="6445B263" w14:textId="77777777" w:rsidR="00FA0749" w:rsidRDefault="00FA0749"/>
    <w:p w14:paraId="0F764D12" w14:textId="77777777" w:rsidR="00FA0749" w:rsidRDefault="00FA0749"/>
    <w:p w14:paraId="24B622F3" w14:textId="77777777" w:rsidR="00FA0749" w:rsidRDefault="00FA0749"/>
    <w:p w14:paraId="700AC608" w14:textId="77777777" w:rsidR="00FA0749" w:rsidRDefault="00FA0749"/>
    <w:p w14:paraId="2E10A7B8" w14:textId="77777777" w:rsidR="00FA0749" w:rsidRDefault="00FA0749"/>
    <w:p w14:paraId="04C42E36" w14:textId="77777777" w:rsidR="00FA0749" w:rsidRDefault="00FA0749"/>
    <w:p w14:paraId="6EC99B5C" w14:textId="77777777" w:rsidR="00FA0749" w:rsidRDefault="00FA0749"/>
    <w:p w14:paraId="666F83DF" w14:textId="77777777" w:rsidR="00FA0749" w:rsidRDefault="00FA0749"/>
    <w:p w14:paraId="5853209D" w14:textId="77777777" w:rsidR="00FA0749" w:rsidRDefault="00FA0749"/>
    <w:p w14:paraId="793B187F" w14:textId="77777777" w:rsidR="00FA0749" w:rsidRDefault="00FA0749"/>
    <w:p w14:paraId="6D0252D5" w14:textId="77777777" w:rsidR="00FA0749" w:rsidRDefault="00FA0749"/>
    <w:p w14:paraId="1F87F454" w14:textId="77777777" w:rsidR="00FA0749" w:rsidRDefault="00FA0749"/>
    <w:tbl>
      <w:tblPr>
        <w:tblStyle w:val="TableGrid"/>
        <w:tblpPr w:leftFromText="180" w:rightFromText="180" w:vertAnchor="page" w:horzAnchor="margin" w:tblpY="1653"/>
        <w:tblW w:w="9000" w:type="dxa"/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2430"/>
        <w:gridCol w:w="2250"/>
      </w:tblGrid>
      <w:tr w:rsidR="00FA0749" w:rsidRPr="0075748A" w14:paraId="581CD7F3" w14:textId="77777777" w:rsidTr="00675D7E">
        <w:trPr>
          <w:trHeight w:val="360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FA5EA" w14:textId="547DFA2F" w:rsidR="00FA0749" w:rsidRPr="0075748A" w:rsidRDefault="00FA0749" w:rsidP="00675D7E">
            <w:pPr>
              <w:spacing w:before="40" w:after="40"/>
            </w:pPr>
            <w:r w:rsidRPr="0075748A">
              <w:lastRenderedPageBreak/>
              <w:t xml:space="preserve">Supplementary Table </w:t>
            </w:r>
            <w:r w:rsidR="006505F8">
              <w:t>3</w:t>
            </w:r>
            <w:r w:rsidRPr="0075748A">
              <w:t>: Comparison of demographic variables between LOE and Non-LOE participants</w:t>
            </w:r>
            <w:ins w:id="0" w:author="Anny Reyes" w:date="2023-06-25T09:43:00Z">
              <w:r w:rsidR="00DF3325">
                <w:t xml:space="preserve"> stratified by race</w:t>
              </w:r>
            </w:ins>
          </w:p>
        </w:tc>
      </w:tr>
      <w:tr w:rsidR="00FA0749" w:rsidRPr="0075748A" w14:paraId="733F41C3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56C3A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5DCF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White Non-LO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9C44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White LO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5AA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Comparison</w:t>
            </w:r>
          </w:p>
        </w:tc>
      </w:tr>
      <w:tr w:rsidR="00FA0749" w:rsidRPr="0075748A" w14:paraId="19DEADCD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C867" w14:textId="77777777" w:rsidR="00FA0749" w:rsidRPr="0075748A" w:rsidRDefault="00FA0749" w:rsidP="00675D7E">
            <w:pPr>
              <w:spacing w:before="40" w:after="40"/>
            </w:pPr>
            <w:r w:rsidRPr="0075748A"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70D4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39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5524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6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266CE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7C782A4C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5776" w14:textId="77777777" w:rsidR="00FA0749" w:rsidRPr="0075748A" w:rsidRDefault="00FA0749" w:rsidP="00675D7E">
            <w:pPr>
              <w:spacing w:before="40" w:after="40"/>
            </w:pPr>
            <w:r w:rsidRPr="0075748A"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2DF00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5.47 (5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5D41A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7.52 (5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ACCE6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U= 93890, p=.002</w:t>
            </w:r>
          </w:p>
        </w:tc>
      </w:tr>
      <w:tr w:rsidR="00FA0749" w:rsidRPr="0075748A" w14:paraId="09B87412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ABBC" w14:textId="77777777" w:rsidR="00FA0749" w:rsidRPr="0075748A" w:rsidRDefault="00FA0749" w:rsidP="00675D7E">
            <w:pPr>
              <w:spacing w:before="40" w:after="40"/>
            </w:pPr>
            <w:r w:rsidRPr="0075748A">
              <w:t>Sex: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F8042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97 (58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C4BA4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 (57.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2B8C7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.122, p=.80</w:t>
            </w:r>
          </w:p>
        </w:tc>
      </w:tr>
      <w:tr w:rsidR="00FA0749" w:rsidRPr="0075748A" w14:paraId="28EFB065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8AEB" w14:textId="1B3D3D67" w:rsidR="00FA0749" w:rsidRPr="0075748A" w:rsidRDefault="00FA0749" w:rsidP="00675D7E">
            <w:pPr>
              <w:spacing w:before="40" w:after="40"/>
            </w:pPr>
            <w:r w:rsidRPr="0075748A">
              <w:t>Education: &gt; 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30B9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020 (42.8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FD4B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 (57.1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FD01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1.79, p=.20</w:t>
            </w:r>
          </w:p>
        </w:tc>
      </w:tr>
      <w:tr w:rsidR="00FA0749" w:rsidRPr="0075748A" w14:paraId="7A139416" w14:textId="77777777" w:rsidTr="00675D7E">
        <w:trPr>
          <w:trHeight w:val="33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4ECDAA" w14:textId="77777777" w:rsidR="00FA0749" w:rsidRPr="0075748A" w:rsidRDefault="00FA0749" w:rsidP="00675D7E">
            <w:pPr>
              <w:spacing w:before="40" w:after="40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4A45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Black Non-LO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240B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Black LO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06B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Comparison</w:t>
            </w:r>
          </w:p>
        </w:tc>
      </w:tr>
      <w:tr w:rsidR="00FA0749" w:rsidRPr="0075748A" w14:paraId="7C7E4DA7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08A0" w14:textId="77777777" w:rsidR="00FA0749" w:rsidRPr="0075748A" w:rsidRDefault="00FA0749" w:rsidP="00675D7E">
            <w:pPr>
              <w:spacing w:before="40" w:after="40"/>
            </w:pPr>
            <w:r w:rsidRPr="0075748A"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8CD0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6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F26E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4CBE1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35C95CD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F47C" w14:textId="77777777" w:rsidR="00FA0749" w:rsidRPr="0075748A" w:rsidRDefault="00FA0749" w:rsidP="00675D7E">
            <w:pPr>
              <w:spacing w:before="40" w:after="40"/>
            </w:pPr>
            <w:r w:rsidRPr="0075748A"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F36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4.46 (4.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167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8.13 (6.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253E0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 xml:space="preserve">U= 5679.5, </w:t>
            </w:r>
            <w:r w:rsidRPr="0075748A">
              <w:rPr>
                <w:i/>
                <w:iCs/>
              </w:rPr>
              <w:t>p</w:t>
            </w:r>
            <w:r w:rsidRPr="0075748A">
              <w:t>= .001</w:t>
            </w:r>
          </w:p>
        </w:tc>
      </w:tr>
      <w:tr w:rsidR="00FA0749" w:rsidRPr="0075748A" w14:paraId="16592A1A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B80C" w14:textId="77777777" w:rsidR="00FA0749" w:rsidRPr="0075748A" w:rsidRDefault="00FA0749" w:rsidP="00675D7E">
            <w:pPr>
              <w:spacing w:before="40" w:after="40"/>
            </w:pPr>
            <w:r w:rsidRPr="0075748A">
              <w:t>Sex: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2D607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70 (65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0F8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2 (42.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93135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3.87, p=.05</w:t>
            </w:r>
          </w:p>
        </w:tc>
      </w:tr>
      <w:tr w:rsidR="00FA0749" w:rsidRPr="0075748A" w14:paraId="46AF130B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F4D8" w14:textId="4640A2F9" w:rsidR="00FA0749" w:rsidRPr="0075748A" w:rsidRDefault="00FA0749" w:rsidP="00675D7E">
            <w:pPr>
              <w:spacing w:before="40" w:after="40"/>
            </w:pPr>
            <w:r w:rsidRPr="0075748A">
              <w:t>Education: &gt; 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ADF4A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78 (49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8FCA5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 (46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52485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.236, p=.71</w:t>
            </w:r>
          </w:p>
        </w:tc>
      </w:tr>
      <w:tr w:rsidR="00FA0749" w:rsidRPr="0075748A" w14:paraId="4A30AE29" w14:textId="77777777" w:rsidTr="00675D7E">
        <w:trPr>
          <w:trHeight w:val="360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A5F1E" w14:textId="77777777" w:rsidR="00FA0749" w:rsidRPr="0075748A" w:rsidRDefault="00FA0749" w:rsidP="00675D7E">
            <w:pPr>
              <w:spacing w:before="40" w:after="40"/>
            </w:pPr>
            <w:r w:rsidRPr="0075748A">
              <w:t>LOE: late-onset epilepsy; HS: High school; FE:  Fisher-Freeman-Halton exact test</w:t>
            </w:r>
          </w:p>
          <w:p w14:paraId="029FDEBD" w14:textId="77777777" w:rsidR="00FA0749" w:rsidRPr="0075748A" w:rsidRDefault="00FA0749" w:rsidP="00675D7E">
            <w:pPr>
              <w:spacing w:before="40" w:after="40"/>
            </w:pPr>
            <w:r w:rsidRPr="0075748A">
              <w:t xml:space="preserve">Standard deviations are represented in parenthesis </w:t>
            </w:r>
          </w:p>
        </w:tc>
      </w:tr>
    </w:tbl>
    <w:p w14:paraId="63120450" w14:textId="77777777" w:rsidR="00FA0749" w:rsidRDefault="00FA0749"/>
    <w:p w14:paraId="169A9FAC" w14:textId="77777777" w:rsidR="00FA0749" w:rsidRDefault="00FA0749"/>
    <w:p w14:paraId="36B1D21E" w14:textId="77777777" w:rsidR="00FA0749" w:rsidRDefault="00FA0749"/>
    <w:p w14:paraId="68BE3A65" w14:textId="77777777" w:rsidR="00FA0749" w:rsidRDefault="00FA0749"/>
    <w:p w14:paraId="1199154B" w14:textId="77777777" w:rsidR="00FA0749" w:rsidRDefault="00FA0749"/>
    <w:p w14:paraId="045AB349" w14:textId="77777777" w:rsidR="00FA0749" w:rsidRDefault="00FA0749"/>
    <w:p w14:paraId="60FA4598" w14:textId="77777777" w:rsidR="00FA0749" w:rsidRDefault="00FA0749"/>
    <w:p w14:paraId="291AAFCC" w14:textId="77777777" w:rsidR="00FA0749" w:rsidRDefault="00FA0749"/>
    <w:p w14:paraId="760541B0" w14:textId="77777777" w:rsidR="00FA0749" w:rsidRDefault="00FA0749"/>
    <w:p w14:paraId="596FAED3" w14:textId="77777777" w:rsidR="00FA0749" w:rsidRDefault="00FA0749"/>
    <w:p w14:paraId="15DD5FAD" w14:textId="77777777" w:rsidR="00FA0749" w:rsidRDefault="00FA0749"/>
    <w:p w14:paraId="3080458E" w14:textId="77777777" w:rsidR="00FA0749" w:rsidRDefault="00FA0749"/>
    <w:p w14:paraId="49F6726F" w14:textId="77777777" w:rsidR="00FA0749" w:rsidRDefault="00FA0749"/>
    <w:p w14:paraId="67988DE7" w14:textId="77777777" w:rsidR="00FA0749" w:rsidRDefault="00FA0749"/>
    <w:p w14:paraId="339555C2" w14:textId="77777777" w:rsidR="00FA0749" w:rsidRDefault="00FA0749"/>
    <w:p w14:paraId="5BE3DF0A" w14:textId="77777777" w:rsidR="00FA0749" w:rsidRDefault="00FA0749"/>
    <w:p w14:paraId="5371929F" w14:textId="77777777" w:rsidR="00FA0749" w:rsidRDefault="00FA0749"/>
    <w:p w14:paraId="368744AF" w14:textId="77777777" w:rsidR="00FA0749" w:rsidRDefault="00FA0749"/>
    <w:p w14:paraId="2D4CCD68" w14:textId="77777777" w:rsidR="00FA0749" w:rsidRDefault="00FA0749"/>
    <w:p w14:paraId="63797A5D" w14:textId="77777777" w:rsidR="00FA0749" w:rsidRDefault="00FA0749"/>
    <w:p w14:paraId="41616A2C" w14:textId="77777777" w:rsidR="00FA0749" w:rsidRDefault="00FA0749"/>
    <w:p w14:paraId="287091F8" w14:textId="77777777" w:rsidR="00FA0749" w:rsidRDefault="00FA0749"/>
    <w:p w14:paraId="6E294CF3" w14:textId="77777777" w:rsidR="00FA0749" w:rsidRDefault="00FA0749"/>
    <w:p w14:paraId="7EB6D83A" w14:textId="77777777" w:rsidR="00FA0749" w:rsidRDefault="00FA0749"/>
    <w:p w14:paraId="4EE141C2" w14:textId="77777777" w:rsidR="00FA0749" w:rsidRDefault="00FA0749"/>
    <w:p w14:paraId="6D265ABE" w14:textId="77777777" w:rsidR="00FA0749" w:rsidRDefault="00FA0749"/>
    <w:p w14:paraId="12CBF0D8" w14:textId="77777777" w:rsidR="00FA0749" w:rsidRDefault="00FA0749"/>
    <w:p w14:paraId="117363E7" w14:textId="77777777" w:rsidR="00FA0749" w:rsidRDefault="00FA0749"/>
    <w:tbl>
      <w:tblPr>
        <w:tblStyle w:val="TableGrid"/>
        <w:tblpPr w:leftFromText="180" w:rightFromText="180" w:vertAnchor="page" w:horzAnchor="margin" w:tblpXSpec="center" w:tblpY="1607"/>
        <w:tblW w:w="10080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900"/>
        <w:gridCol w:w="990"/>
        <w:gridCol w:w="1440"/>
        <w:gridCol w:w="90"/>
        <w:gridCol w:w="1080"/>
        <w:gridCol w:w="1530"/>
      </w:tblGrid>
      <w:tr w:rsidR="00FA0749" w:rsidRPr="0075748A" w14:paraId="2641B879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35507" w14:textId="0A19E04B" w:rsidR="00FA0749" w:rsidRPr="0075748A" w:rsidRDefault="00FA0749" w:rsidP="00675D7E">
            <w:pPr>
              <w:spacing w:before="40" w:after="40"/>
            </w:pPr>
            <w:r w:rsidRPr="0075748A">
              <w:lastRenderedPageBreak/>
              <w:t xml:space="preserve">Supplementary Table </w:t>
            </w:r>
            <w:r w:rsidR="006505F8">
              <w:t>4</w:t>
            </w:r>
            <w:r w:rsidRPr="0075748A">
              <w:t>: Comparison of cognitive scores across cognitive phenotypes</w:t>
            </w:r>
          </w:p>
        </w:tc>
      </w:tr>
      <w:tr w:rsidR="00FA0749" w:rsidRPr="0075748A" w14:paraId="53B03A9E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EC602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F229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ultidoma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E582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Single-Dom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919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 xml:space="preserve">Minimal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B805A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7C227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067BD9AC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5A12E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53D1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ean (SD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6BF2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1175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ean (SD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A018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A9C5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p-value</w:t>
            </w:r>
          </w:p>
        </w:tc>
      </w:tr>
      <w:tr w:rsidR="00FA0749" w:rsidRPr="0075748A" w14:paraId="1C4EDCA3" w14:textId="77777777" w:rsidTr="00675D7E">
        <w:trPr>
          <w:trHeight w:val="303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A53D4" w14:textId="77777777" w:rsidR="00FA0749" w:rsidRPr="0075748A" w:rsidRDefault="00FA0749" w:rsidP="00675D7E">
            <w:pPr>
              <w:spacing w:before="40" w:after="40"/>
            </w:pPr>
            <w:r w:rsidRPr="0075748A">
              <w:rPr>
                <w:b/>
                <w:bCs/>
              </w:rPr>
              <w:t>Language</w:t>
            </w:r>
          </w:p>
        </w:tc>
      </w:tr>
      <w:tr w:rsidR="00FA0749" w:rsidRPr="0075748A" w14:paraId="1E9815D0" w14:textId="77777777" w:rsidTr="00675D7E">
        <w:trPr>
          <w:trHeight w:val="33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0CEB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B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C35396" w14:textId="1AEE2BBC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</w:t>
            </w:r>
            <w:ins w:id="1" w:author="Anny Reyes" w:date="2023-06-25T06:34:00Z">
              <w:r w:rsidR="00BC0862">
                <w:t>34</w:t>
              </w:r>
            </w:ins>
            <w:r w:rsidRPr="0075748A">
              <w:t xml:space="preserve"> (2.0</w:t>
            </w:r>
            <w:ins w:id="2" w:author="Anny Reyes" w:date="2023-06-25T06:34:00Z">
              <w:r w:rsidR="00BC0862">
                <w:t>7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A6E85" w14:textId="6683F0A0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3</w:t>
            </w:r>
            <w:ins w:id="3" w:author="Anny Reyes" w:date="2023-06-25T06:34:00Z">
              <w:r w:rsidR="00BC0862">
                <w:t>19</w:t>
              </w:r>
            </w:ins>
            <w:r w:rsidRPr="0075748A">
              <w:t xml:space="preserve"> (.9</w:t>
            </w:r>
            <w:ins w:id="4" w:author="Anny Reyes" w:date="2023-06-25T06:34:00Z">
              <w:r w:rsidR="00BC0862">
                <w:t>44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1EB3A9" w14:textId="1B353416" w:rsidR="00FA0749" w:rsidRPr="0075748A" w:rsidRDefault="00FA0749" w:rsidP="00675D7E">
            <w:pPr>
              <w:spacing w:before="40" w:after="40"/>
              <w:jc w:val="center"/>
              <w:rPr>
                <w:bCs/>
              </w:rPr>
            </w:pPr>
            <w:r w:rsidRPr="0075748A">
              <w:rPr>
                <w:bCs/>
              </w:rPr>
              <w:t>.0</w:t>
            </w:r>
            <w:ins w:id="5" w:author="Anny Reyes" w:date="2023-06-25T06:34:00Z">
              <w:r w:rsidR="00BC0862">
                <w:rPr>
                  <w:bCs/>
                </w:rPr>
                <w:t>46</w:t>
              </w:r>
            </w:ins>
            <w:r w:rsidRPr="0075748A">
              <w:rPr>
                <w:bCs/>
              </w:rPr>
              <w:t xml:space="preserve"> (.8</w:t>
            </w:r>
            <w:ins w:id="6" w:author="Anny Reyes" w:date="2023-06-25T06:34:00Z">
              <w:r w:rsidR="00BC0862">
                <w:rPr>
                  <w:bCs/>
                </w:rPr>
                <w:t>8</w:t>
              </w:r>
            </w:ins>
            <w:r w:rsidRPr="0075748A">
              <w:rPr>
                <w:bCs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F684E" w14:textId="384CF345" w:rsidR="00FA0749" w:rsidRPr="0075748A" w:rsidRDefault="00FA0749" w:rsidP="00675D7E">
            <w:pPr>
              <w:spacing w:before="40" w:after="40"/>
              <w:jc w:val="center"/>
              <w:rPr>
                <w:bCs/>
              </w:rPr>
            </w:pPr>
            <w:r w:rsidRPr="0075748A">
              <w:rPr>
                <w:bCs/>
              </w:rPr>
              <w:t>22.0</w:t>
            </w:r>
            <w:ins w:id="7" w:author="Anny Reyes" w:date="2023-06-25T06:34:00Z">
              <w:r w:rsidR="00BC0862">
                <w:rPr>
                  <w:bCs/>
                </w:rPr>
                <w:t>7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B179BC" w14:textId="77777777" w:rsidR="00FA0749" w:rsidRPr="0075748A" w:rsidRDefault="00FA0749" w:rsidP="00675D7E">
            <w:pPr>
              <w:spacing w:before="40" w:after="40"/>
              <w:jc w:val="center"/>
              <w:rPr>
                <w:bCs/>
              </w:rPr>
            </w:pPr>
            <w:r w:rsidRPr="0075748A">
              <w:rPr>
                <w:bCs/>
              </w:rPr>
              <w:t>&lt;.001</w:t>
            </w:r>
          </w:p>
        </w:tc>
      </w:tr>
      <w:tr w:rsidR="00FA0749" w:rsidRPr="0075748A" w14:paraId="51340CE7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9159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WF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D36D" w14:textId="33ABBAB6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3</w:t>
            </w:r>
            <w:ins w:id="8" w:author="Anny Reyes" w:date="2023-06-25T06:35:00Z">
              <w:r w:rsidR="00BC0862">
                <w:t>3</w:t>
              </w:r>
            </w:ins>
            <w:r w:rsidRPr="0075748A">
              <w:t xml:space="preserve"> (.7</w:t>
            </w:r>
            <w:ins w:id="9" w:author="Anny Reyes" w:date="2023-06-25T06:35:00Z">
              <w:r w:rsidR="00BC0862">
                <w:t>71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0377" w14:textId="1097B6E4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6</w:t>
            </w:r>
            <w:ins w:id="10" w:author="Anny Reyes" w:date="2023-06-25T06:35:00Z">
              <w:r w:rsidR="00BC0862">
                <w:t>86</w:t>
              </w:r>
            </w:ins>
            <w:r w:rsidRPr="0075748A">
              <w:t xml:space="preserve"> (.7</w:t>
            </w:r>
            <w:ins w:id="11" w:author="Anny Reyes" w:date="2023-06-25T06:35:00Z">
              <w:r w:rsidR="00BC0862">
                <w:t>14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EAA3" w14:textId="4081FDCD" w:rsidR="00FA0749" w:rsidRPr="0075748A" w:rsidRDefault="00FA0749" w:rsidP="00675D7E">
            <w:pPr>
              <w:spacing w:before="40" w:after="40"/>
              <w:jc w:val="center"/>
            </w:pPr>
            <w:r w:rsidRPr="0075748A">
              <w:t>.</w:t>
            </w:r>
            <w:ins w:id="12" w:author="Anny Reyes" w:date="2023-06-25T06:35:00Z">
              <w:r w:rsidR="00BC0862">
                <w:t>254</w:t>
              </w:r>
            </w:ins>
            <w:r w:rsidRPr="0075748A">
              <w:t xml:space="preserve"> (</w:t>
            </w:r>
            <w:ins w:id="13" w:author="Anny Reyes" w:date="2023-06-25T06:35:00Z">
              <w:r w:rsidR="00BC0862">
                <w:t>.99</w:t>
              </w:r>
            </w:ins>
            <w:r w:rsidRPr="0075748A"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331A" w14:textId="358D5D56" w:rsidR="00FA0749" w:rsidRPr="0075748A" w:rsidRDefault="00BC0862" w:rsidP="00675D7E">
            <w:pPr>
              <w:spacing w:before="40" w:after="40"/>
              <w:jc w:val="center"/>
            </w:pPr>
            <w:ins w:id="14" w:author="Anny Reyes" w:date="2023-06-25T06:35:00Z">
              <w:r>
                <w:t>22.49</w:t>
              </w:r>
            </w:ins>
            <w:r w:rsidR="00FA0749" w:rsidRPr="0075748A"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C135A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0AB74938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CD76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Animal Flue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1603" w14:textId="310F3178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45 (.84</w:t>
            </w:r>
            <w:ins w:id="15" w:author="Anny Reyes" w:date="2023-06-25T09:24:00Z">
              <w:r w:rsidR="00CA2DBC">
                <w:t>7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4B61" w14:textId="503E1715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</w:t>
            </w:r>
            <w:ins w:id="16" w:author="Anny Reyes" w:date="2023-06-25T09:24:00Z">
              <w:r w:rsidR="00CA2DBC">
                <w:t>810</w:t>
              </w:r>
            </w:ins>
            <w:r w:rsidRPr="0075748A">
              <w:t xml:space="preserve"> (1.0</w:t>
            </w:r>
            <w:ins w:id="17" w:author="Anny Reyes" w:date="2023-06-25T09:24:00Z">
              <w:r w:rsidR="00CA2DBC">
                <w:t>1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9D5B" w14:textId="58B51256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</w:t>
            </w:r>
            <w:ins w:id="18" w:author="Anny Reyes" w:date="2023-06-25T09:24:00Z">
              <w:r w:rsidR="00CA2DBC">
                <w:rPr>
                  <w:color w:val="000000"/>
                </w:rPr>
                <w:t>91</w:t>
              </w:r>
            </w:ins>
            <w:r w:rsidRPr="0075748A">
              <w:rPr>
                <w:color w:val="000000"/>
              </w:rPr>
              <w:t xml:space="preserve"> (</w:t>
            </w:r>
            <w:ins w:id="19" w:author="Anny Reyes" w:date="2023-06-25T09:26:00Z">
              <w:r w:rsidR="00CA2DBC">
                <w:rPr>
                  <w:color w:val="000000"/>
                </w:rPr>
                <w:t>1.03</w:t>
              </w:r>
            </w:ins>
            <w:r w:rsidRPr="0075748A">
              <w:rPr>
                <w:color w:val="00000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9316" w14:textId="3C5E49FF" w:rsidR="00FA0749" w:rsidRPr="0075748A" w:rsidRDefault="00FA0749" w:rsidP="00675D7E">
            <w:pPr>
              <w:spacing w:before="40" w:after="40"/>
              <w:jc w:val="center"/>
            </w:pPr>
            <w:r w:rsidRPr="0075748A">
              <w:t>1</w:t>
            </w:r>
            <w:ins w:id="20" w:author="Anny Reyes" w:date="2023-06-25T09:26:00Z">
              <w:r w:rsidR="00CA2DBC">
                <w:t>6</w:t>
              </w:r>
            </w:ins>
            <w:r w:rsidRPr="0075748A">
              <w:t>.</w:t>
            </w:r>
            <w:ins w:id="21" w:author="Anny Reyes" w:date="2023-06-25T09:26:00Z">
              <w:r w:rsidR="00CA2DBC">
                <w:t>59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63837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47713A6A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480ACC8" w14:textId="77777777" w:rsidR="00FA0749" w:rsidRPr="0075748A" w:rsidRDefault="00FA0749" w:rsidP="00675D7E">
            <w:pPr>
              <w:spacing w:before="40" w:after="40"/>
            </w:pPr>
            <w:r w:rsidRPr="0075748A">
              <w:rPr>
                <w:b/>
                <w:bCs/>
              </w:rPr>
              <w:t>Learning &amp; Memory</w:t>
            </w:r>
          </w:p>
        </w:tc>
      </w:tr>
      <w:tr w:rsidR="00FA0749" w:rsidRPr="0075748A" w14:paraId="1DD23153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D277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LM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C916E4" w14:textId="357E4A30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</w:t>
            </w:r>
            <w:ins w:id="22" w:author="Anny Reyes" w:date="2023-06-25T09:28:00Z">
              <w:r w:rsidR="00C76F1F">
                <w:t>79</w:t>
              </w:r>
            </w:ins>
            <w:r w:rsidRPr="0075748A">
              <w:t xml:space="preserve"> (1.</w:t>
            </w:r>
            <w:ins w:id="23" w:author="Anny Reyes" w:date="2023-06-25T09:28:00Z">
              <w:r w:rsidR="00C76F1F">
                <w:t>13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005BD" w14:textId="0D10095E" w:rsidR="00FA0749" w:rsidRPr="0075748A" w:rsidRDefault="00FA0749" w:rsidP="00675D7E">
            <w:pPr>
              <w:spacing w:before="40" w:after="40"/>
              <w:jc w:val="center"/>
            </w:pPr>
            <w:r w:rsidRPr="0075748A">
              <w:t>-0.</w:t>
            </w:r>
            <w:ins w:id="24" w:author="Anny Reyes" w:date="2023-06-25T09:29:00Z">
              <w:r w:rsidR="00C76F1F">
                <w:t>05</w:t>
              </w:r>
            </w:ins>
            <w:r w:rsidRPr="0075748A">
              <w:t xml:space="preserve"> (.7</w:t>
            </w:r>
            <w:ins w:id="25" w:author="Anny Reyes" w:date="2023-06-25T09:29:00Z">
              <w:r w:rsidR="00C76F1F">
                <w:t>80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9067E" w14:textId="600FECDF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</w:t>
            </w:r>
            <w:ins w:id="26" w:author="Anny Reyes" w:date="2023-06-25T09:29:00Z">
              <w:r w:rsidR="00C76F1F">
                <w:t>49</w:t>
              </w:r>
            </w:ins>
            <w:r w:rsidRPr="0075748A">
              <w:t xml:space="preserve"> (.9</w:t>
            </w:r>
            <w:ins w:id="27" w:author="Anny Reyes" w:date="2023-06-25T09:29:00Z">
              <w:r w:rsidR="00C76F1F">
                <w:t>81</w:t>
              </w:r>
            </w:ins>
            <w:r w:rsidRPr="0075748A"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AD9BB" w14:textId="684C9CD0" w:rsidR="00FA0749" w:rsidRPr="0075748A" w:rsidRDefault="00C76F1F" w:rsidP="00675D7E">
            <w:pPr>
              <w:spacing w:before="40" w:after="40"/>
              <w:jc w:val="center"/>
            </w:pPr>
            <w:ins w:id="28" w:author="Anny Reyes" w:date="2023-06-25T09:29:00Z">
              <w:r>
                <w:t>28</w:t>
              </w:r>
            </w:ins>
            <w:r w:rsidR="00FA0749" w:rsidRPr="0075748A">
              <w:t>.</w:t>
            </w:r>
            <w:ins w:id="29" w:author="Anny Reyes" w:date="2023-06-25T09:29:00Z">
              <w:r>
                <w:t>45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EF991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3141498D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08AF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LM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48D8A5" w14:textId="17366041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</w:t>
            </w:r>
            <w:ins w:id="30" w:author="Anny Reyes" w:date="2023-06-25T09:30:00Z">
              <w:r w:rsidR="00C76F1F">
                <w:t>88</w:t>
              </w:r>
            </w:ins>
            <w:r w:rsidRPr="0075748A">
              <w:t xml:space="preserve"> (.6</w:t>
            </w:r>
            <w:ins w:id="31" w:author="Anny Reyes" w:date="2023-06-25T09:30:00Z">
              <w:r w:rsidR="00C76F1F">
                <w:t>80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C1F30" w14:textId="3E7BB014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1</w:t>
            </w:r>
            <w:ins w:id="32" w:author="Anny Reyes" w:date="2023-06-25T09:30:00Z">
              <w:r w:rsidR="00C76F1F">
                <w:t>85</w:t>
              </w:r>
            </w:ins>
            <w:r w:rsidRPr="0075748A">
              <w:t xml:space="preserve"> (.7</w:t>
            </w:r>
            <w:ins w:id="33" w:author="Anny Reyes" w:date="2023-06-25T09:30:00Z">
              <w:r w:rsidR="00C76F1F">
                <w:t>17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3547D6" w14:textId="675DCD5D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</w:t>
            </w:r>
            <w:ins w:id="34" w:author="Anny Reyes" w:date="2023-06-25T09:30:00Z">
              <w:r w:rsidR="00C76F1F">
                <w:rPr>
                  <w:color w:val="000000"/>
                </w:rPr>
                <w:t>99</w:t>
              </w:r>
            </w:ins>
            <w:r w:rsidRPr="0075748A">
              <w:rPr>
                <w:color w:val="000000"/>
              </w:rPr>
              <w:t xml:space="preserve"> (</w:t>
            </w:r>
            <w:ins w:id="35" w:author="Anny Reyes" w:date="2023-06-25T09:30:00Z">
              <w:r w:rsidR="00C76F1F">
                <w:rPr>
                  <w:color w:val="000000"/>
                </w:rPr>
                <w:t>1.01</w:t>
              </w:r>
            </w:ins>
            <w:r w:rsidRPr="0075748A">
              <w:rPr>
                <w:color w:val="00000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19696" w14:textId="30624A56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3</w:t>
            </w:r>
            <w:ins w:id="36" w:author="Anny Reyes" w:date="2023-06-25T09:30:00Z">
              <w:r w:rsidR="00C76F1F">
                <w:rPr>
                  <w:color w:val="000000"/>
                </w:rPr>
                <w:t>8</w:t>
              </w:r>
            </w:ins>
            <w:r w:rsidRPr="0075748A">
              <w:rPr>
                <w:color w:val="000000"/>
              </w:rPr>
              <w:t>.</w:t>
            </w:r>
            <w:ins w:id="37" w:author="Anny Reyes" w:date="2023-06-25T09:30:00Z">
              <w:r w:rsidR="00C76F1F">
                <w:rPr>
                  <w:color w:val="000000"/>
                </w:rPr>
                <w:t>4</w:t>
              </w:r>
            </w:ins>
            <w:ins w:id="38" w:author="Anny Reyes" w:date="2023-06-25T09:31:00Z">
              <w:r w:rsidR="00C76F1F">
                <w:rPr>
                  <w:color w:val="000000"/>
                </w:rPr>
                <w:t>7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CADB0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69DF64BC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6E15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DW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1ED686" w14:textId="2A1ED385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51(1.</w:t>
            </w:r>
            <w:ins w:id="39" w:author="Anny Reyes" w:date="2023-06-25T09:31:00Z">
              <w:r w:rsidR="00C76F1F">
                <w:t>82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8A3AE" w14:textId="1F595EA0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89</w:t>
            </w:r>
            <w:ins w:id="40" w:author="Anny Reyes" w:date="2023-06-25T09:31:00Z">
              <w:r w:rsidR="00C76F1F">
                <w:t>2</w:t>
              </w:r>
            </w:ins>
            <w:r w:rsidRPr="0075748A">
              <w:t xml:space="preserve"> (1.1</w:t>
            </w:r>
            <w:ins w:id="41" w:author="Anny Reyes" w:date="2023-06-25T09:32:00Z">
              <w:r w:rsidR="00C76F1F">
                <w:t>8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4C0B40" w14:textId="4AEB37D4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-.31</w:t>
            </w:r>
            <w:ins w:id="42" w:author="Anny Reyes" w:date="2023-06-25T09:32:00Z">
              <w:r w:rsidR="00C76F1F">
                <w:rPr>
                  <w:color w:val="000000"/>
                </w:rPr>
                <w:t>6</w:t>
              </w:r>
            </w:ins>
            <w:r w:rsidRPr="0075748A">
              <w:rPr>
                <w:color w:val="000000"/>
              </w:rPr>
              <w:t xml:space="preserve"> (1</w:t>
            </w:r>
            <w:ins w:id="43" w:author="Anny Reyes" w:date="2023-06-25T09:32:00Z">
              <w:r w:rsidR="00C76F1F">
                <w:rPr>
                  <w:color w:val="000000"/>
                </w:rPr>
                <w:t>.2</w:t>
              </w:r>
            </w:ins>
            <w:r w:rsidRPr="0075748A">
              <w:rPr>
                <w:color w:val="00000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86333" w14:textId="5335BB54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1</w:t>
            </w:r>
            <w:ins w:id="44" w:author="Anny Reyes" w:date="2023-06-25T09:33:00Z">
              <w:r w:rsidR="00C76F1F">
                <w:rPr>
                  <w:color w:val="000000"/>
                </w:rPr>
                <w:t>6</w:t>
              </w:r>
            </w:ins>
            <w:r w:rsidRPr="0075748A">
              <w:rPr>
                <w:color w:val="000000"/>
              </w:rPr>
              <w:t>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E28A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3EF05F02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28812D" w14:textId="77777777" w:rsidR="00FA0749" w:rsidRPr="0075748A" w:rsidRDefault="00FA0749" w:rsidP="00675D7E">
            <w:pPr>
              <w:spacing w:before="40" w:after="40"/>
              <w:rPr>
                <w:i/>
                <w:iCs/>
                <w:color w:val="000000"/>
              </w:rPr>
            </w:pPr>
            <w:r w:rsidRPr="0075748A">
              <w:rPr>
                <w:b/>
                <w:bCs/>
                <w:color w:val="000000"/>
              </w:rPr>
              <w:t>Executive Function/Processing Speed</w:t>
            </w:r>
          </w:p>
        </w:tc>
      </w:tr>
      <w:tr w:rsidR="00FA0749" w:rsidRPr="0075748A" w14:paraId="23FA12F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AA64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8FED" w14:textId="40480B72" w:rsidR="00FA0749" w:rsidRPr="0075748A" w:rsidRDefault="00FA0749" w:rsidP="00675D7E">
            <w:pPr>
              <w:spacing w:before="40" w:after="40"/>
              <w:jc w:val="center"/>
            </w:pPr>
            <w:r w:rsidRPr="0075748A">
              <w:t>-</w:t>
            </w:r>
            <w:ins w:id="45" w:author="Anny Reyes" w:date="2023-06-25T09:36:00Z">
              <w:r w:rsidR="00C76F1F">
                <w:t>4.56</w:t>
              </w:r>
            </w:ins>
            <w:r w:rsidRPr="0075748A">
              <w:t xml:space="preserve"> (</w:t>
            </w:r>
            <w:ins w:id="46" w:author="Anny Reyes" w:date="2023-06-25T09:36:00Z">
              <w:r w:rsidR="00C76F1F">
                <w:t>5.77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4984" w14:textId="3BF73271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</w:t>
            </w:r>
            <w:ins w:id="47" w:author="Anny Reyes" w:date="2023-06-25T09:36:00Z">
              <w:r w:rsidR="00C76F1F">
                <w:t>49</w:t>
              </w:r>
            </w:ins>
            <w:r w:rsidRPr="0075748A">
              <w:t xml:space="preserve"> (1.</w:t>
            </w:r>
            <w:ins w:id="48" w:author="Anny Reyes" w:date="2023-06-25T09:37:00Z">
              <w:r w:rsidR="00C76F1F">
                <w:t>85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45A9" w14:textId="4A2DE6FF" w:rsidR="00FA0749" w:rsidRPr="0075748A" w:rsidRDefault="00C76F1F" w:rsidP="00675D7E">
            <w:pPr>
              <w:spacing w:before="40" w:after="40"/>
              <w:jc w:val="center"/>
              <w:rPr>
                <w:color w:val="000000"/>
              </w:rPr>
            </w:pPr>
            <w:ins w:id="49" w:author="Anny Reyes" w:date="2023-06-25T09:37:00Z">
              <w:r>
                <w:rPr>
                  <w:color w:val="000000"/>
                </w:rPr>
                <w:t>-</w:t>
              </w:r>
            </w:ins>
            <w:r w:rsidR="00FA0749" w:rsidRPr="0075748A">
              <w:rPr>
                <w:color w:val="000000"/>
              </w:rPr>
              <w:t>.0</w:t>
            </w:r>
            <w:ins w:id="50" w:author="Anny Reyes" w:date="2023-06-25T09:37:00Z">
              <w:r>
                <w:rPr>
                  <w:color w:val="000000"/>
                </w:rPr>
                <w:t>26</w:t>
              </w:r>
            </w:ins>
            <w:r w:rsidR="00FA0749" w:rsidRPr="0075748A">
              <w:rPr>
                <w:color w:val="000000"/>
              </w:rPr>
              <w:t xml:space="preserve"> (1.</w:t>
            </w:r>
            <w:ins w:id="51" w:author="Anny Reyes" w:date="2023-06-25T09:37:00Z">
              <w:r>
                <w:rPr>
                  <w:color w:val="000000"/>
                </w:rPr>
                <w:t>13</w:t>
              </w:r>
            </w:ins>
            <w:r w:rsidR="00FA0749" w:rsidRPr="0075748A">
              <w:rPr>
                <w:color w:val="00000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5636" w14:textId="25E53B87" w:rsidR="00FA0749" w:rsidRPr="0075748A" w:rsidRDefault="00CE6D7F" w:rsidP="00675D7E">
            <w:pPr>
              <w:spacing w:before="40" w:after="40"/>
              <w:jc w:val="center"/>
              <w:rPr>
                <w:color w:val="000000"/>
              </w:rPr>
            </w:pPr>
            <w:ins w:id="52" w:author="Anny Reyes" w:date="2023-06-25T09:39:00Z">
              <w:r>
                <w:rPr>
                  <w:color w:val="000000"/>
                </w:rPr>
                <w:t>11.96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7A2C17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&lt;.001</w:t>
            </w:r>
          </w:p>
        </w:tc>
      </w:tr>
      <w:tr w:rsidR="00FA0749" w:rsidRPr="0075748A" w14:paraId="49E82C62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93A9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8EC3" w14:textId="29BF63BD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</w:t>
            </w:r>
            <w:ins w:id="53" w:author="Anny Reyes" w:date="2023-06-25T09:40:00Z">
              <w:r w:rsidR="00CE6D7F">
                <w:t>81</w:t>
              </w:r>
            </w:ins>
            <w:r w:rsidRPr="0075748A">
              <w:t xml:space="preserve"> (</w:t>
            </w:r>
            <w:ins w:id="54" w:author="Anny Reyes" w:date="2023-06-25T09:40:00Z">
              <w:r w:rsidR="00CE6D7F">
                <w:t>1.99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BCE9" w14:textId="4D1B6FB0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</w:t>
            </w:r>
            <w:ins w:id="55" w:author="Anny Reyes" w:date="2023-06-25T09:40:00Z">
              <w:r w:rsidR="00CE6D7F">
                <w:t>01</w:t>
              </w:r>
            </w:ins>
            <w:r w:rsidRPr="0075748A">
              <w:t xml:space="preserve"> (1.5</w:t>
            </w:r>
            <w:ins w:id="56" w:author="Anny Reyes" w:date="2023-06-25T09:41:00Z">
              <w:r w:rsidR="00CE6D7F">
                <w:t>6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09F7" w14:textId="39586EAF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-.</w:t>
            </w:r>
            <w:ins w:id="57" w:author="Anny Reyes" w:date="2023-06-25T09:41:00Z">
              <w:r w:rsidR="00CE6D7F">
                <w:rPr>
                  <w:color w:val="000000"/>
                </w:rPr>
                <w:t>387</w:t>
              </w:r>
            </w:ins>
            <w:r w:rsidRPr="0075748A">
              <w:rPr>
                <w:color w:val="000000"/>
              </w:rPr>
              <w:t xml:space="preserve"> (1.5</w:t>
            </w:r>
            <w:ins w:id="58" w:author="Anny Reyes" w:date="2023-06-25T09:41:00Z">
              <w:r w:rsidR="00CE6D7F">
                <w:rPr>
                  <w:color w:val="000000"/>
                </w:rPr>
                <w:t>5</w:t>
              </w:r>
            </w:ins>
            <w:r w:rsidRPr="0075748A">
              <w:rPr>
                <w:color w:val="00000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1F8" w14:textId="3D123B56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1</w:t>
            </w:r>
            <w:ins w:id="59" w:author="Anny Reyes" w:date="2023-06-25T09:41:00Z">
              <w:r w:rsidR="00CE6D7F">
                <w:rPr>
                  <w:color w:val="000000"/>
                </w:rPr>
                <w:t>1.02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3C0DBE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&lt;.001</w:t>
            </w:r>
          </w:p>
        </w:tc>
      </w:tr>
      <w:tr w:rsidR="00FA0749" w:rsidRPr="0075748A" w14:paraId="14CA4252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B76E7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DS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D6AD0" w14:textId="6D8CE933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7</w:t>
            </w:r>
            <w:ins w:id="60" w:author="Anny Reyes" w:date="2023-06-25T09:42:00Z">
              <w:r w:rsidR="00F15763">
                <w:t>7</w:t>
              </w:r>
            </w:ins>
            <w:r w:rsidRPr="0075748A">
              <w:t xml:space="preserve"> (.</w:t>
            </w:r>
            <w:ins w:id="61" w:author="Anny Reyes" w:date="2023-06-25T09:42:00Z">
              <w:r w:rsidR="00F15763">
                <w:t>887</w:t>
              </w:r>
            </w:ins>
            <w:r w:rsidRPr="0075748A"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780CF" w14:textId="1750DCE2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7</w:t>
            </w:r>
            <w:ins w:id="62" w:author="Anny Reyes" w:date="2023-06-25T09:42:00Z">
              <w:r w:rsidR="00F15763">
                <w:t>88</w:t>
              </w:r>
            </w:ins>
            <w:r w:rsidRPr="0075748A">
              <w:t xml:space="preserve"> (.8</w:t>
            </w:r>
            <w:ins w:id="63" w:author="Anny Reyes" w:date="2023-06-25T09:42:00Z">
              <w:r w:rsidR="00F15763">
                <w:t>25</w:t>
              </w:r>
            </w:ins>
            <w:r w:rsidRPr="0075748A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55779" w14:textId="71874139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-.</w:t>
            </w:r>
            <w:ins w:id="64" w:author="Anny Reyes" w:date="2023-06-25T09:42:00Z">
              <w:r w:rsidR="00F15763">
                <w:rPr>
                  <w:color w:val="000000"/>
                </w:rPr>
                <w:t>121</w:t>
              </w:r>
            </w:ins>
            <w:r w:rsidRPr="0075748A">
              <w:rPr>
                <w:color w:val="000000"/>
              </w:rPr>
              <w:t xml:space="preserve"> (.6</w:t>
            </w:r>
            <w:ins w:id="65" w:author="Anny Reyes" w:date="2023-06-25T09:42:00Z">
              <w:r w:rsidR="00F15763">
                <w:rPr>
                  <w:color w:val="000000"/>
                </w:rPr>
                <w:t>78</w:t>
              </w:r>
            </w:ins>
            <w:r w:rsidRPr="0075748A">
              <w:rPr>
                <w:color w:val="00000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9815E" w14:textId="3586BE7E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2</w:t>
            </w:r>
            <w:ins w:id="66" w:author="Anny Reyes" w:date="2023-06-25T09:42:00Z">
              <w:r w:rsidR="00F15763">
                <w:rPr>
                  <w:color w:val="000000"/>
                </w:rPr>
                <w:t>5</w:t>
              </w:r>
            </w:ins>
            <w:r w:rsidRPr="0075748A">
              <w:rPr>
                <w:color w:val="000000"/>
              </w:rPr>
              <w:t>.</w:t>
            </w:r>
            <w:ins w:id="67" w:author="Anny Reyes" w:date="2023-06-25T09:43:00Z">
              <w:r w:rsidR="00F15763">
                <w:rPr>
                  <w:color w:val="000000"/>
                </w:rPr>
                <w:t>77</w:t>
              </w:r>
            </w:ins>
            <w:r w:rsidRPr="0075748A">
              <w:rPr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4C6C5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&lt;.001</w:t>
            </w:r>
          </w:p>
        </w:tc>
      </w:tr>
      <w:tr w:rsidR="00FA0749" w:rsidRPr="0075748A" w14:paraId="0BB3E3B7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EF398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ANOVA Pairwise group comparisons</w:t>
            </w:r>
          </w:p>
        </w:tc>
      </w:tr>
      <w:tr w:rsidR="00FA0749" w:rsidRPr="0075748A" w14:paraId="735BA651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3A0A0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5D5F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ultidomain vs Single-Domai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F502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ultidomain vs Minimal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2008C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Single-Domain vs Minimal</w:t>
            </w:r>
          </w:p>
        </w:tc>
      </w:tr>
      <w:tr w:rsidR="00FA0749" w:rsidRPr="0075748A" w14:paraId="0E2E1B11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58C1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B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1B5B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4D98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A557B" w14:textId="053F8A9C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t>.</w:t>
            </w:r>
            <w:ins w:id="68" w:author="Anny Reyes" w:date="2023-06-25T06:34:00Z">
              <w:r w:rsidR="00BC0862">
                <w:t>92</w:t>
              </w:r>
            </w:ins>
          </w:p>
        </w:tc>
      </w:tr>
      <w:tr w:rsidR="00FA0749" w:rsidRPr="0075748A" w14:paraId="0E92741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0450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WF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4031" w14:textId="73CA5196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2</w:t>
            </w:r>
            <w:ins w:id="69" w:author="Anny Reyes" w:date="2023-06-25T06:36:00Z">
              <w:r w:rsidR="00BC0862">
                <w:t>7</w:t>
              </w:r>
            </w:ins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441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C0E2" w14:textId="00F5BA0E" w:rsidR="00FA0749" w:rsidRPr="0075748A" w:rsidRDefault="00BC0862" w:rsidP="00675D7E">
            <w:pPr>
              <w:spacing w:before="40" w:after="40"/>
              <w:jc w:val="center"/>
              <w:rPr>
                <w:color w:val="000000"/>
              </w:rPr>
            </w:pPr>
            <w:ins w:id="70" w:author="Anny Reyes" w:date="2023-06-25T06:36:00Z">
              <w:r>
                <w:rPr>
                  <w:color w:val="000000"/>
                </w:rPr>
                <w:t>&lt;.001</w:t>
              </w:r>
            </w:ins>
          </w:p>
        </w:tc>
      </w:tr>
      <w:tr w:rsidR="00FA0749" w:rsidRPr="0075748A" w14:paraId="3578A6E4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90D2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Animal Fluency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8DAD" w14:textId="39148082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</w:t>
            </w:r>
            <w:ins w:id="71" w:author="Anny Reyes" w:date="2023-06-25T09:27:00Z">
              <w:r w:rsidR="00CA2DBC">
                <w:t>66</w:t>
              </w:r>
            </w:ins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E0F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49A2" w14:textId="7368ECFB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0</w:t>
            </w:r>
            <w:ins w:id="72" w:author="Anny Reyes" w:date="2023-06-25T09:26:00Z">
              <w:r w:rsidR="00CA2DBC">
                <w:rPr>
                  <w:color w:val="000000"/>
                </w:rPr>
                <w:t>2</w:t>
              </w:r>
            </w:ins>
          </w:p>
        </w:tc>
      </w:tr>
      <w:tr w:rsidR="00FA0749" w:rsidRPr="0075748A" w14:paraId="7BB3EE42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46E7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LM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F01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C36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20F9" w14:textId="2D006A8D" w:rsidR="00FA0749" w:rsidRPr="0075748A" w:rsidRDefault="00CE6D7F" w:rsidP="00675D7E">
            <w:pPr>
              <w:spacing w:before="40" w:after="40"/>
              <w:jc w:val="center"/>
              <w:rPr>
                <w:color w:val="000000"/>
              </w:rPr>
            </w:pPr>
            <w:ins w:id="73" w:author="Anny Reyes" w:date="2023-06-25T09:39:00Z">
              <w:r>
                <w:rPr>
                  <w:color w:val="000000"/>
                </w:rPr>
                <w:t>1.00</w:t>
              </w:r>
            </w:ins>
          </w:p>
        </w:tc>
      </w:tr>
      <w:tr w:rsidR="00FA0749" w:rsidRPr="0075748A" w14:paraId="7D5C20DC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5935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LM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0A3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B02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AFA5" w14:textId="2F54983B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</w:t>
            </w:r>
            <w:ins w:id="74" w:author="Anny Reyes" w:date="2023-06-25T09:38:00Z">
              <w:r w:rsidR="00CE6D7F">
                <w:rPr>
                  <w:color w:val="000000"/>
                </w:rPr>
                <w:t>604</w:t>
              </w:r>
            </w:ins>
          </w:p>
        </w:tc>
      </w:tr>
      <w:tr w:rsidR="00FA0749" w:rsidRPr="0075748A" w14:paraId="67D466C1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828B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DWR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FA9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5D5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63B7" w14:textId="4DAF77DC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</w:t>
            </w:r>
            <w:ins w:id="75" w:author="Anny Reyes" w:date="2023-06-25T09:38:00Z">
              <w:r w:rsidR="00C76F1F">
                <w:rPr>
                  <w:color w:val="000000"/>
                </w:rPr>
                <w:t>369</w:t>
              </w:r>
            </w:ins>
          </w:p>
        </w:tc>
      </w:tr>
      <w:tr w:rsidR="00FA0749" w:rsidRPr="0075748A" w14:paraId="3E83792E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DCF1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F9CC" w14:textId="64253A35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</w:t>
            </w:r>
            <w:ins w:id="76" w:author="Anny Reyes" w:date="2023-06-25T09:40:00Z">
              <w:r w:rsidR="00CE6D7F">
                <w:t>05</w:t>
              </w:r>
            </w:ins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BE5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97B3" w14:textId="4F64F5FB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</w:t>
            </w:r>
            <w:ins w:id="77" w:author="Anny Reyes" w:date="2023-06-25T09:40:00Z">
              <w:r w:rsidR="00CE6D7F">
                <w:rPr>
                  <w:color w:val="000000"/>
                </w:rPr>
                <w:t>267</w:t>
              </w:r>
            </w:ins>
          </w:p>
        </w:tc>
      </w:tr>
      <w:tr w:rsidR="00FA0749" w:rsidRPr="0075748A" w14:paraId="1D808BDE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AAB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0D9C" w14:textId="4D605A63" w:rsidR="00FA0749" w:rsidRPr="0075748A" w:rsidRDefault="00FA0749" w:rsidP="00675D7E">
            <w:pPr>
              <w:spacing w:before="40" w:after="40"/>
              <w:jc w:val="center"/>
            </w:pPr>
            <w:r w:rsidRPr="0075748A">
              <w:t>.5</w:t>
            </w:r>
            <w:ins w:id="78" w:author="Anny Reyes" w:date="2023-06-25T09:41:00Z">
              <w:r w:rsidR="00CE6D7F">
                <w:t>61</w:t>
              </w:r>
            </w:ins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B3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A89E" w14:textId="2A49CA0E" w:rsidR="00FA0749" w:rsidRPr="0075748A" w:rsidRDefault="00CE6D7F" w:rsidP="00675D7E">
            <w:pPr>
              <w:spacing w:before="40" w:after="40"/>
              <w:jc w:val="center"/>
              <w:rPr>
                <w:color w:val="000000"/>
              </w:rPr>
            </w:pPr>
            <w:ins w:id="79" w:author="Anny Reyes" w:date="2023-06-25T09:41:00Z">
              <w:r>
                <w:t>.</w:t>
              </w:r>
            </w:ins>
            <w:r w:rsidR="00FA0749" w:rsidRPr="0075748A">
              <w:t>001</w:t>
            </w:r>
          </w:p>
        </w:tc>
      </w:tr>
      <w:tr w:rsidR="00FA0749" w:rsidRPr="0075748A" w14:paraId="350D99B0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8EA6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DSS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6FB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96A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EEE6" w14:textId="0B97DBC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</w:t>
            </w:r>
            <w:ins w:id="80" w:author="Anny Reyes" w:date="2023-06-25T09:43:00Z">
              <w:r w:rsidR="00F15763">
                <w:rPr>
                  <w:color w:val="000000"/>
                </w:rPr>
                <w:t>07</w:t>
              </w:r>
            </w:ins>
          </w:p>
        </w:tc>
      </w:tr>
      <w:tr w:rsidR="00FA0749" w:rsidRPr="0075748A" w14:paraId="236E5ADF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DCE40" w14:textId="77777777" w:rsidR="00FA0749" w:rsidRPr="0075748A" w:rsidRDefault="00FA0749" w:rsidP="00675D7E">
            <w:pPr>
              <w:spacing w:before="40" w:after="40"/>
            </w:pPr>
            <w:r w:rsidRPr="0075748A">
              <w:t>BNT: Boston Naming Test; WFT: Word Fluency Test; LM: Logical Memory; DWRT: Delayed word recall test; TMT: Trail Making Test; DSST: Digit symbol substitution test</w:t>
            </w:r>
          </w:p>
        </w:tc>
      </w:tr>
    </w:tbl>
    <w:p w14:paraId="4335AE87" w14:textId="77777777" w:rsidR="00FA0749" w:rsidRDefault="00FA0749"/>
    <w:p w14:paraId="3629250C" w14:textId="77777777" w:rsidR="00FA0749" w:rsidRDefault="00FA0749"/>
    <w:p w14:paraId="1B2E8DC8" w14:textId="77777777" w:rsidR="00FA0749" w:rsidRDefault="00FA0749"/>
    <w:sectPr w:rsidR="00FA0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y Reyes">
    <w15:presenceInfo w15:providerId="AD" w15:userId="S::anr086@health.ucsd.edu::b1f8c80f-a2b4-486f-9389-7ae2c7253d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49"/>
    <w:rsid w:val="00032B54"/>
    <w:rsid w:val="000415EE"/>
    <w:rsid w:val="00061C42"/>
    <w:rsid w:val="0010063E"/>
    <w:rsid w:val="00100F95"/>
    <w:rsid w:val="001345CB"/>
    <w:rsid w:val="001869DB"/>
    <w:rsid w:val="001911C5"/>
    <w:rsid w:val="001D1B77"/>
    <w:rsid w:val="001D4D24"/>
    <w:rsid w:val="00207F78"/>
    <w:rsid w:val="00215CAD"/>
    <w:rsid w:val="002250D6"/>
    <w:rsid w:val="00260A9F"/>
    <w:rsid w:val="0027611F"/>
    <w:rsid w:val="00287260"/>
    <w:rsid w:val="00287BC2"/>
    <w:rsid w:val="002A5783"/>
    <w:rsid w:val="002B0516"/>
    <w:rsid w:val="002B7A1E"/>
    <w:rsid w:val="002C7FE0"/>
    <w:rsid w:val="00342E04"/>
    <w:rsid w:val="00357B50"/>
    <w:rsid w:val="003726CC"/>
    <w:rsid w:val="00376D5D"/>
    <w:rsid w:val="00376FEE"/>
    <w:rsid w:val="003D5197"/>
    <w:rsid w:val="003E025A"/>
    <w:rsid w:val="003E4A6C"/>
    <w:rsid w:val="00452311"/>
    <w:rsid w:val="00493748"/>
    <w:rsid w:val="004C09EB"/>
    <w:rsid w:val="004C4512"/>
    <w:rsid w:val="004D35B5"/>
    <w:rsid w:val="004F3927"/>
    <w:rsid w:val="004F5315"/>
    <w:rsid w:val="00515711"/>
    <w:rsid w:val="0052466A"/>
    <w:rsid w:val="00535BAB"/>
    <w:rsid w:val="00545D78"/>
    <w:rsid w:val="00574FAD"/>
    <w:rsid w:val="005A0F50"/>
    <w:rsid w:val="005C5626"/>
    <w:rsid w:val="005D2878"/>
    <w:rsid w:val="0060004B"/>
    <w:rsid w:val="00605857"/>
    <w:rsid w:val="00630CB2"/>
    <w:rsid w:val="00637C97"/>
    <w:rsid w:val="006505F8"/>
    <w:rsid w:val="00663508"/>
    <w:rsid w:val="00665DF7"/>
    <w:rsid w:val="0067583A"/>
    <w:rsid w:val="00680F98"/>
    <w:rsid w:val="006A68CC"/>
    <w:rsid w:val="006B6110"/>
    <w:rsid w:val="006D020C"/>
    <w:rsid w:val="007251AD"/>
    <w:rsid w:val="00773F4A"/>
    <w:rsid w:val="007C793F"/>
    <w:rsid w:val="0081387D"/>
    <w:rsid w:val="00867F49"/>
    <w:rsid w:val="008945C4"/>
    <w:rsid w:val="008C4775"/>
    <w:rsid w:val="008E7628"/>
    <w:rsid w:val="00902B8B"/>
    <w:rsid w:val="0095793E"/>
    <w:rsid w:val="009B6E47"/>
    <w:rsid w:val="009F614C"/>
    <w:rsid w:val="00A06D63"/>
    <w:rsid w:val="00A33B8E"/>
    <w:rsid w:val="00B0176D"/>
    <w:rsid w:val="00B14723"/>
    <w:rsid w:val="00B76840"/>
    <w:rsid w:val="00B91DAE"/>
    <w:rsid w:val="00BB69B1"/>
    <w:rsid w:val="00BC0862"/>
    <w:rsid w:val="00BE34B0"/>
    <w:rsid w:val="00C02AEC"/>
    <w:rsid w:val="00C25794"/>
    <w:rsid w:val="00C7422D"/>
    <w:rsid w:val="00C76F1F"/>
    <w:rsid w:val="00CA2DBC"/>
    <w:rsid w:val="00CB07DD"/>
    <w:rsid w:val="00CE6D7F"/>
    <w:rsid w:val="00D171D3"/>
    <w:rsid w:val="00D378D6"/>
    <w:rsid w:val="00D4273F"/>
    <w:rsid w:val="00D6394F"/>
    <w:rsid w:val="00DA32E6"/>
    <w:rsid w:val="00DC559B"/>
    <w:rsid w:val="00DD5891"/>
    <w:rsid w:val="00DE388E"/>
    <w:rsid w:val="00DF3325"/>
    <w:rsid w:val="00E05883"/>
    <w:rsid w:val="00E570F9"/>
    <w:rsid w:val="00E747B6"/>
    <w:rsid w:val="00E7571D"/>
    <w:rsid w:val="00E83A67"/>
    <w:rsid w:val="00E86F68"/>
    <w:rsid w:val="00EA7070"/>
    <w:rsid w:val="00EC7B8E"/>
    <w:rsid w:val="00EF77AD"/>
    <w:rsid w:val="00F15763"/>
    <w:rsid w:val="00F90ED2"/>
    <w:rsid w:val="00FA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2D1FB"/>
  <w15:chartTrackingRefBased/>
  <w15:docId w15:val="{13A2F42C-B880-A841-BB9A-DFD88F34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4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74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86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Reyes</dc:creator>
  <cp:keywords/>
  <dc:description/>
  <cp:lastModifiedBy>Anny Reyes</cp:lastModifiedBy>
  <cp:revision>9</cp:revision>
  <dcterms:created xsi:type="dcterms:W3CDTF">2023-06-23T21:50:00Z</dcterms:created>
  <dcterms:modified xsi:type="dcterms:W3CDTF">2023-06-29T07:56:00Z</dcterms:modified>
</cp:coreProperties>
</file>